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ind w:left="-1260" w:right="-313" w:hanging="0"/>
        <w:jc w:val="center"/>
        <w:rPr>
          <w:rFonts w:eastAsia="黑体"/>
          <w:sz w:val="22"/>
          <w:szCs w:val="22"/>
          <w:lang w:val="en-US" w:eastAsia="zh-CN"/>
        </w:rPr>
      </w:pPr>
      <w:r>
        <w:rPr>
          <w:rFonts w:eastAsia="黑体" w:cs="Times New Roman" w:ascii="Times New Roman" w:hAnsi="Times New Roman"/>
          <w:b/>
          <w:bCs/>
          <w:sz w:val="22"/>
          <w:szCs w:val="22"/>
          <w:lang w:val="en-US" w:eastAsia="zh-CN"/>
        </w:rPr>
        <w:t xml:space="preserve">Supplemntal Table 2. </w:t>
      </w:r>
      <w:r>
        <w:rPr>
          <w:rFonts w:eastAsia="黑体"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>Baseline fecal microbiota between R and NR in esophageal cancer (EC) group (n=33)</w:t>
      </w:r>
    </w:p>
    <w:tbl>
      <w:tblPr>
        <w:tblW w:w="10026" w:type="dxa"/>
        <w:jc w:val="left"/>
        <w:tblInd w:w="-9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5"/>
        <w:gridCol w:w="1221"/>
        <w:gridCol w:w="1222"/>
        <w:gridCol w:w="1221"/>
        <w:gridCol w:w="1221"/>
        <w:gridCol w:w="1115"/>
        <w:gridCol w:w="1071"/>
      </w:tblGrid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ecies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an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R.E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Q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R.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an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R.E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Q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R.E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value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DR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netobacter_guillouiae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gregatibacter_segnis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142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63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1582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kermansia_muciniphila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8509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6339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131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0722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292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0733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istipes_finegoldii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28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854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289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94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851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0733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istipes_indistinctus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9384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0475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058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956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440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1582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cobacter_cryaerophilus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915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1582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opobium_vaginae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024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4631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oides_caccae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0093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7149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751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879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713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7639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oides_coprophilus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906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709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1582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oides_eggerthii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2403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7415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7177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223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881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0733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oides_fragilis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3223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75987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8663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632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941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0733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oides_ovatus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2015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8354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4888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39992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043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1582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oides_plebeius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00267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4914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542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834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oides_uniformis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7805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1601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0705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028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713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7639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dellovibrio_bacteriovorus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915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1582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fidobacterium_adolescentis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142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704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354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59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003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8247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autia_obeum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924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9789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98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901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858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1582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autia_producta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036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769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242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699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079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8247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lleidia_moorei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57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948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6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270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1582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tyricicoccus_pullicaecorum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8077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039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1642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778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667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1582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tyrivibrio_crossotus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915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1582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mpylobacter_ureolyticus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600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1582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pnocytophaga_ochracea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915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1582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diobacterium_valvarum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600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1582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stridium_aldenense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281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302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11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95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1582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stridium_celatum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3884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6041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671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146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936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1582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stridium_citroniae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907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6674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158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179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22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1582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stridium_clostridioforme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2922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1449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3911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803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288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0733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stridium_colinum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13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102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836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4631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stridium_hathewayi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5523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2914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557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8786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82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0733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stridium_hungatei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368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1582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stridium_lavalense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7783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8759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32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94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390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1582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stridium_methylpentosum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896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188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32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224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1582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stridium_neonatale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915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1582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stridium_paraputrificum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141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83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698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0733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stridium_perfringens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123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0733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stridium_ramosum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912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18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106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1582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stridium_ruminantium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713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0274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576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953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1582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stridium_spiroforme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626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865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1582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stridium_symbiosum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974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422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347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1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932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7639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linsella_aerofaciens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525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5525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878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6032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607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1582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linsella_stercoris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743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834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prococcus_catus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8956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5294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9254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93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355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1582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prococcus_eutactus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11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063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1582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rynebacterium_durum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936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33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834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luviitalea_saccharophila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375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698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02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87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400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1582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sulfovibrio_D168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600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1582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rea_formicigenerans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718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955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052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455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503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0733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gerthella_lenta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974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141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00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224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1582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terococcus_casseliflavus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600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1582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cherichia_coli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85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3148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8132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8929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555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1582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ubacterium_biforme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8263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0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012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1582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ubacterium_dolichum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142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094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464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5292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406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1582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calibacterium_prausnitzii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0305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21905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71575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7834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713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7639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bacterium_gelidilacus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915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1582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mmiger_formicilis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1009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247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4631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737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854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1582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ophilus_parainfluenzae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047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421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432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7382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485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1582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ngella_potus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96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1582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curia_palustris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743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834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hnoanaerobaculum_orale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5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342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1582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tobacillus_delbrueckii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814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1582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tobacillus_helveticus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901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1582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tobacillus_mucosae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368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1582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tobacillus_reuteri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0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tobacillus_salivarius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974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52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314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1582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tobacillus_zeae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743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834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tococcus_garvieae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814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1582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ryella_indoligenes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915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1582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isseria_subflava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71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770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1582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yza_sativa_Indica_Group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600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1582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cillospira_guilliermondii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056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069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9542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xalobacter_formigenes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679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312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037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0733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pillibacter_cinnamivorans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96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1582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abacteroides_distasonis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305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4025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9933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434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147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0733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abacteroides_gordonii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600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1582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acoccus_aminovorans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915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1582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acoccus_marcusii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915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1582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aeggerthella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_hongkongensis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743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834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otella_copri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7584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470575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038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628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096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1582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otella_intermedia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915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1582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otella_melaninogenica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600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1582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otella_nanceiensis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915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1582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otella_stercorea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74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909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1582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otella_tannerae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96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1582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pionibacterium_acnes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915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1582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_stutzeri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600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1582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ychrobacter_pulmonis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743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834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amidobacter_piscolens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407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0733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binsoniella_peoriensis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600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1582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seburia_faecis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3237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20735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5247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9249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713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7639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seburia_inulinivorans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96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1582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thia_dentocariosa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8149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1582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thia_mucilaginosa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08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262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1582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minococcus_albus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96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1582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minococcus_bromii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4252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5739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0884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032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834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1582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minococcus_callidus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615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0861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765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083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529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1582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minococcus_gnavus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5217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4358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3914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208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831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1582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minococcus_torques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242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5903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741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844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152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1582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inella_granuli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915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1582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hingobacterium_mizutaii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743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834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phylococcus_succinus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319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0733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enotrophomonas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_acidaminiphila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743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834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eptococcus_anginosus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751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114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055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14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742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1582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eptococcus_infantis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469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606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297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3872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288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0733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eptococcus_luteciae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17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585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1582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eptococcus_sobrinus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7573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0733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ccinatimonas_hippei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915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1582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assified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.397552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402097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.531987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051022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1476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0733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illonella_dispar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985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8157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738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303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043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1582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illonella_parvula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518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4249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619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776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202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1582</w:t>
            </w:r>
          </w:p>
        </w:tc>
      </w:tr>
      <w:tr>
        <w:trPr>
          <w:trHeight w:val="270" w:hRule="atLeast"/>
        </w:trPr>
        <w:tc>
          <w:tcPr>
            <w:tcW w:w="29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ctivallis_vadensis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21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329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158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Times New Roman">
    <w:charset w:val="80"/>
    <w:family w:val="roman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/>
    <w:rPr>
      <w:rFonts w:ascii="Arial" w:hAnsi="Arial" w:eastAsia="黑体" w:cs="Arial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21-07-30T01:38:5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58841A65C884DDC8EDA30F5797B76AE</vt:lpwstr>
  </property>
  <property fmtid="{D5CDD505-2E9C-101B-9397-08002B2CF9AE}" pid="3" name="KSOProductBuildVer">
    <vt:lpwstr>2052-11.1.0.10667</vt:lpwstr>
  </property>
</Properties>
</file>